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5B1379" w14:textId="77777777" w:rsidR="00331349" w:rsidRPr="00A32146" w:rsidRDefault="00331349" w:rsidP="00331349">
      <w:pPr>
        <w:spacing w:before="100" w:beforeAutospacing="1" w:after="100" w:afterAutospacing="1"/>
        <w:jc w:val="both"/>
      </w:pPr>
      <w:bookmarkStart w:id="0" w:name="_Hlk215234978"/>
      <w:bookmarkStart w:id="1" w:name="_Hlk215235121"/>
      <w:r w:rsidRPr="008E3371">
        <w:rPr>
          <w:b/>
          <w:bCs/>
        </w:rPr>
        <w:t>Supplementary Table 1.</w:t>
      </w:r>
      <w:r w:rsidRPr="0018387A">
        <w:t xml:space="preserve"> </w:t>
      </w:r>
      <w:r>
        <w:t>A d</w:t>
      </w:r>
      <w:r w:rsidRPr="0018387A">
        <w:t xml:space="preserve">etailed </w:t>
      </w:r>
      <w:r w:rsidRPr="008E3371">
        <w:rPr>
          <w:b/>
          <w:bCs/>
        </w:rPr>
        <w:t>search strategy</w:t>
      </w:r>
      <w:r w:rsidRPr="0018387A">
        <w:t xml:space="preserve"> </w:t>
      </w:r>
      <w:r>
        <w:t xml:space="preserve">was </w:t>
      </w:r>
      <w:r w:rsidRPr="0018387A">
        <w:t xml:space="preserve">used for each electronic database (PubMed, </w:t>
      </w:r>
      <w:r w:rsidRPr="008E3371">
        <w:t>E</w:t>
      </w:r>
      <w:r>
        <w:t>m</w:t>
      </w:r>
      <w:r w:rsidRPr="008E3371">
        <w:t>base</w:t>
      </w:r>
      <w:r w:rsidRPr="0018387A">
        <w:t>,</w:t>
      </w:r>
      <w:r>
        <w:t xml:space="preserve"> Scopus,</w:t>
      </w:r>
      <w:r w:rsidRPr="0018387A">
        <w:t xml:space="preserve"> Cochrane </w:t>
      </w:r>
      <w:r>
        <w:t>Library</w:t>
      </w:r>
      <w:r w:rsidRPr="0018387A">
        <w:t>).</w:t>
      </w:r>
    </w:p>
    <w:tbl>
      <w:tblPr>
        <w:tblStyle w:val="GridTable1Light-Accent2"/>
        <w:tblW w:w="16020" w:type="dxa"/>
        <w:tblInd w:w="-995" w:type="dxa"/>
        <w:tblLook w:val="04A0" w:firstRow="1" w:lastRow="0" w:firstColumn="1" w:lastColumn="0" w:noHBand="0" w:noVBand="1"/>
      </w:tblPr>
      <w:tblGrid>
        <w:gridCol w:w="3417"/>
        <w:gridCol w:w="10174"/>
        <w:gridCol w:w="2429"/>
      </w:tblGrid>
      <w:tr w:rsidR="00331349" w:rsidRPr="002852D4" w14:paraId="06D00184" w14:textId="77777777" w:rsidTr="006619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</w:tcPr>
          <w:p w14:paraId="5C06EBA3" w14:textId="77777777" w:rsidR="00331349" w:rsidRPr="002852D4" w:rsidRDefault="00331349" w:rsidP="0066199B">
            <w:pPr>
              <w:rPr>
                <w:b w:val="0"/>
                <w:bCs w:val="0"/>
              </w:rPr>
            </w:pPr>
            <w:r w:rsidRPr="002852D4">
              <w:t>Databases</w:t>
            </w:r>
          </w:p>
        </w:tc>
        <w:tc>
          <w:tcPr>
            <w:tcW w:w="10174" w:type="dxa"/>
          </w:tcPr>
          <w:p w14:paraId="108AAE86" w14:textId="77777777" w:rsidR="00331349" w:rsidRPr="002852D4" w:rsidRDefault="00331349" w:rsidP="006619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852D4">
              <w:t>Search Key Terms</w:t>
            </w:r>
          </w:p>
        </w:tc>
        <w:tc>
          <w:tcPr>
            <w:tcW w:w="2429" w:type="dxa"/>
          </w:tcPr>
          <w:p w14:paraId="33560A25" w14:textId="77777777" w:rsidR="00331349" w:rsidRPr="002852D4" w:rsidRDefault="00331349" w:rsidP="006619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852D4">
              <w:t>Search Results</w:t>
            </w:r>
          </w:p>
        </w:tc>
      </w:tr>
      <w:tr w:rsidR="00331349" w:rsidRPr="002852D4" w14:paraId="53666522" w14:textId="77777777" w:rsidTr="0066199B">
        <w:trPr>
          <w:trHeight w:val="1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</w:tcPr>
          <w:p w14:paraId="74D6D0C9" w14:textId="77777777" w:rsidR="00331349" w:rsidRPr="002852D4" w:rsidRDefault="00331349" w:rsidP="0066199B">
            <w:pPr>
              <w:rPr>
                <w:b w:val="0"/>
                <w:bCs w:val="0"/>
              </w:rPr>
            </w:pPr>
            <w:r w:rsidRPr="002852D4">
              <w:t xml:space="preserve">PubMed </w:t>
            </w:r>
          </w:p>
          <w:p w14:paraId="701492D2" w14:textId="77777777" w:rsidR="00331349" w:rsidRPr="002852D4" w:rsidRDefault="00331349" w:rsidP="0066199B"/>
          <w:p w14:paraId="60518064" w14:textId="77777777" w:rsidR="00331349" w:rsidRPr="002852D4" w:rsidRDefault="00331349" w:rsidP="0066199B"/>
          <w:p w14:paraId="31B77124" w14:textId="77777777" w:rsidR="00331349" w:rsidRPr="002852D4" w:rsidRDefault="00331349" w:rsidP="0066199B"/>
          <w:p w14:paraId="657C52BC" w14:textId="77777777" w:rsidR="00331349" w:rsidRPr="002852D4" w:rsidRDefault="00331349" w:rsidP="0066199B">
            <w:pPr>
              <w:rPr>
                <w:b w:val="0"/>
                <w:bCs w:val="0"/>
              </w:rPr>
            </w:pPr>
          </w:p>
          <w:p w14:paraId="6D7EDC46" w14:textId="77777777" w:rsidR="00331349" w:rsidRPr="002852D4" w:rsidRDefault="00331349" w:rsidP="0066199B"/>
        </w:tc>
        <w:tc>
          <w:tcPr>
            <w:tcW w:w="10174" w:type="dxa"/>
          </w:tcPr>
          <w:p w14:paraId="36D54B70" w14:textId="77777777" w:rsidR="00331349" w:rsidRPr="002852D4" w:rsidRDefault="00331349" w:rsidP="00661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52D4">
              <w:t>(("Stroke"[MeSH Terms] OR "Brain Ischemia"[</w:t>
            </w:r>
            <w:proofErr w:type="spellStart"/>
            <w:r w:rsidRPr="002852D4">
              <w:t>MeSH</w:t>
            </w:r>
            <w:proofErr w:type="spellEnd"/>
            <w:r w:rsidRPr="002852D4">
              <w:t xml:space="preserve"> Terms] OR "Ischemic Stroke"[All Fields] OR "Acute Ischemic Stroke"[All Fields] OR ("</w:t>
            </w:r>
            <w:proofErr w:type="spellStart"/>
            <w:r w:rsidRPr="002852D4">
              <w:t>auton</w:t>
            </w:r>
            <w:proofErr w:type="spellEnd"/>
            <w:r w:rsidRPr="002852D4">
              <w:t xml:space="preserve"> </w:t>
            </w:r>
            <w:proofErr w:type="spellStart"/>
            <w:r w:rsidRPr="002852D4">
              <w:t>intell</w:t>
            </w:r>
            <w:proofErr w:type="spellEnd"/>
            <w:r w:rsidRPr="002852D4">
              <w:t xml:space="preserve"> </w:t>
            </w:r>
            <w:proofErr w:type="spellStart"/>
            <w:r w:rsidRPr="002852D4">
              <w:t>syst</w:t>
            </w:r>
            <w:proofErr w:type="spellEnd"/>
            <w:r w:rsidRPr="002852D4">
              <w:t>"[Journal] OR "</w:t>
            </w:r>
            <w:proofErr w:type="spellStart"/>
            <w:r w:rsidRPr="002852D4">
              <w:t>artif</w:t>
            </w:r>
            <w:proofErr w:type="spellEnd"/>
            <w:r w:rsidRPr="002852D4">
              <w:t xml:space="preserve"> </w:t>
            </w:r>
            <w:proofErr w:type="spellStart"/>
            <w:r w:rsidRPr="002852D4">
              <w:t>intell</w:t>
            </w:r>
            <w:proofErr w:type="spellEnd"/>
            <w:r w:rsidRPr="002852D4">
              <w:t xml:space="preserve"> </w:t>
            </w:r>
            <w:proofErr w:type="spellStart"/>
            <w:r w:rsidRPr="002852D4">
              <w:t>surg</w:t>
            </w:r>
            <w:proofErr w:type="spellEnd"/>
            <w:r w:rsidRPr="002852D4">
              <w:t>"[Journal] OR "ais"[All Fields])) AND ("</w:t>
            </w:r>
            <w:proofErr w:type="spellStart"/>
            <w:r w:rsidRPr="002852D4">
              <w:t>Thrombectomy</w:t>
            </w:r>
            <w:proofErr w:type="spellEnd"/>
            <w:r w:rsidRPr="002852D4">
              <w:t>"[</w:t>
            </w:r>
            <w:proofErr w:type="spellStart"/>
            <w:r w:rsidRPr="002852D4">
              <w:t>MeSH</w:t>
            </w:r>
            <w:proofErr w:type="spellEnd"/>
            <w:r w:rsidRPr="002852D4">
              <w:t xml:space="preserve"> Terms] OR "Endovascular Procedures"[</w:t>
            </w:r>
            <w:proofErr w:type="spellStart"/>
            <w:r w:rsidRPr="002852D4">
              <w:t>MeSH</w:t>
            </w:r>
            <w:proofErr w:type="spellEnd"/>
            <w:r w:rsidRPr="002852D4">
              <w:t xml:space="preserve"> Terms] OR "Mechanical Thrombectomy"[All Fields] OR "Endovascular Therapy"[All Fields] OR "EVT"[All Fields] OR "Endovascular Treatment"[All Fields]) AND ("Thrombolytic Therapy"[</w:t>
            </w:r>
            <w:proofErr w:type="spellStart"/>
            <w:r w:rsidRPr="002852D4">
              <w:t>MeSH</w:t>
            </w:r>
            <w:proofErr w:type="spellEnd"/>
            <w:r w:rsidRPr="002852D4">
              <w:t xml:space="preserve"> Terms] OR "thrombolysis"[All Fields] OR ("tissue plasminogen activator"[Supplementary Concept] OR "tissue plasminogen activator"[All Fields] OR "alteplase"[All Fields] OR "tissue plasminogen activator"[</w:t>
            </w:r>
            <w:proofErr w:type="spellStart"/>
            <w:r w:rsidRPr="002852D4">
              <w:t>MeSH</w:t>
            </w:r>
            <w:proofErr w:type="spellEnd"/>
            <w:r w:rsidRPr="002852D4">
              <w:t xml:space="preserve"> Terms] OR ("tissue"[All Fields] AND "plasminogen"[All Fields] AND "activator"[All Fields])) OR "tPA"[All Fields] OR "tissue plasminogen activator"[All Fields] OR "IVT"[All Fields] OR "intravenous thrombolysis"[All Fields]) AND ("randomized controlled trial"[Publication Type] OR "randomized"[Title/Abstract] OR "randomised"[Title/Abstract] OR "RCT"[Title/Abstract] OR "clinical trial"[Publication Type]) AND 2015/01/01:2025/10/31[Date - Publication]) AND (</w:t>
            </w:r>
            <w:proofErr w:type="spellStart"/>
            <w:r w:rsidRPr="002852D4">
              <w:t>randomizedcontrolledtrial</w:t>
            </w:r>
            <w:proofErr w:type="spellEnd"/>
            <w:r w:rsidRPr="002852D4">
              <w:t>[Filter])</w:t>
            </w:r>
          </w:p>
        </w:tc>
        <w:tc>
          <w:tcPr>
            <w:tcW w:w="2429" w:type="dxa"/>
          </w:tcPr>
          <w:p w14:paraId="2FBBD1A5" w14:textId="77777777" w:rsidR="00331349" w:rsidRPr="002852D4" w:rsidRDefault="00331349" w:rsidP="00661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52D4">
              <w:t>299</w:t>
            </w:r>
          </w:p>
        </w:tc>
      </w:tr>
      <w:tr w:rsidR="00331349" w:rsidRPr="002852D4" w14:paraId="23FD7AD2" w14:textId="77777777" w:rsidTr="0066199B">
        <w:trPr>
          <w:trHeight w:val="8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</w:tcPr>
          <w:p w14:paraId="1A429A0D" w14:textId="77777777" w:rsidR="00331349" w:rsidRPr="002852D4" w:rsidRDefault="00331349" w:rsidP="0066199B">
            <w:pPr>
              <w:rPr>
                <w:b w:val="0"/>
                <w:bCs w:val="0"/>
              </w:rPr>
            </w:pPr>
            <w:r w:rsidRPr="002852D4">
              <w:t>EMBASE</w:t>
            </w:r>
          </w:p>
        </w:tc>
        <w:tc>
          <w:tcPr>
            <w:tcW w:w="10174" w:type="dxa"/>
          </w:tcPr>
          <w:p w14:paraId="081CB041" w14:textId="77777777" w:rsidR="00331349" w:rsidRPr="002852D4" w:rsidRDefault="00331349" w:rsidP="00661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52D4">
              <w:t>('ischemic stroke'/exp OR 'acute ischemic stroke' OR ais) AND ('endovascular therapy'/exp OR 'mechanical thrombectomy'/exp OR 'endovascular treatment' OR </w:t>
            </w:r>
            <w:proofErr w:type="spellStart"/>
            <w:r w:rsidRPr="002852D4">
              <w:t>evt</w:t>
            </w:r>
            <w:proofErr w:type="spellEnd"/>
            <w:r w:rsidRPr="002852D4">
              <w:t>) AND ('thrombolytic therapy'/</w:t>
            </w:r>
            <w:proofErr w:type="spellStart"/>
            <w:r w:rsidRPr="002852D4">
              <w:t>exp</w:t>
            </w:r>
            <w:proofErr w:type="spellEnd"/>
            <w:r w:rsidRPr="002852D4">
              <w:t xml:space="preserve"> OR thrombolysis OR alteplase OR 'tissue plasminogen activator' OR </w:t>
            </w:r>
            <w:proofErr w:type="spellStart"/>
            <w:r w:rsidRPr="002852D4">
              <w:t>ivt</w:t>
            </w:r>
            <w:proofErr w:type="spellEnd"/>
            <w:r w:rsidRPr="002852D4">
              <w:t>) AND ('randomized controlled trial'/</w:t>
            </w:r>
            <w:proofErr w:type="spellStart"/>
            <w:r w:rsidRPr="002852D4">
              <w:t>exp</w:t>
            </w:r>
            <w:proofErr w:type="spellEnd"/>
            <w:r w:rsidRPr="002852D4">
              <w:t xml:space="preserve"> OR </w:t>
            </w:r>
            <w:proofErr w:type="spellStart"/>
            <w:r w:rsidRPr="002852D4">
              <w:t>randomized:ti,ab</w:t>
            </w:r>
            <w:proofErr w:type="spellEnd"/>
            <w:r w:rsidRPr="002852D4">
              <w:t xml:space="preserve"> OR </w:t>
            </w:r>
            <w:proofErr w:type="spellStart"/>
            <w:r w:rsidRPr="002852D4">
              <w:t>randomised:ti,ab</w:t>
            </w:r>
            <w:proofErr w:type="spellEnd"/>
            <w:r w:rsidRPr="002852D4">
              <w:t xml:space="preserve"> OR </w:t>
            </w:r>
            <w:proofErr w:type="spellStart"/>
            <w:r w:rsidRPr="002852D4">
              <w:t>rct:ti,ab</w:t>
            </w:r>
            <w:proofErr w:type="spellEnd"/>
            <w:r w:rsidRPr="002852D4">
              <w:t>) AND [2015-2025]/</w:t>
            </w:r>
            <w:proofErr w:type="spellStart"/>
            <w:r w:rsidRPr="002852D4">
              <w:t>py</w:t>
            </w:r>
            <w:proofErr w:type="spellEnd"/>
            <w:r w:rsidRPr="002852D4">
              <w:t xml:space="preserve"> AND 'clinical trial'/it</w:t>
            </w:r>
          </w:p>
        </w:tc>
        <w:tc>
          <w:tcPr>
            <w:tcW w:w="2429" w:type="dxa"/>
          </w:tcPr>
          <w:p w14:paraId="4FA264AF" w14:textId="77777777" w:rsidR="00331349" w:rsidRPr="002852D4" w:rsidRDefault="00331349" w:rsidP="00661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52D4">
              <w:t>120</w:t>
            </w:r>
          </w:p>
        </w:tc>
      </w:tr>
      <w:tr w:rsidR="00331349" w:rsidRPr="002852D4" w14:paraId="3A6B1AC7" w14:textId="77777777" w:rsidTr="0066199B">
        <w:trPr>
          <w:trHeight w:val="9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</w:tcPr>
          <w:p w14:paraId="4E5D9DAF" w14:textId="77777777" w:rsidR="00331349" w:rsidRPr="002852D4" w:rsidRDefault="00331349" w:rsidP="0066199B">
            <w:pPr>
              <w:rPr>
                <w:b w:val="0"/>
                <w:bCs w:val="0"/>
              </w:rPr>
            </w:pPr>
            <w:r w:rsidRPr="002852D4">
              <w:t>Scopus</w:t>
            </w:r>
          </w:p>
        </w:tc>
        <w:tc>
          <w:tcPr>
            <w:tcW w:w="10174" w:type="dxa"/>
          </w:tcPr>
          <w:p w14:paraId="787722C7" w14:textId="77777777" w:rsidR="00331349" w:rsidRPr="002852D4" w:rsidRDefault="00331349" w:rsidP="00661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52D4">
              <w:t>TITLE-ABS-KEY(("acute ischemic stroke" OR "ischaemic stroke" OR AIS OR "large vessel occlusion" OR LVO)AND("mechanical thrombectomy" OR "endovascular thrombectomy" OR EVT OR "endovascular therapy" OR "endovascular treatment")</w:t>
            </w:r>
            <w:r>
              <w:t xml:space="preserve"> </w:t>
            </w:r>
            <w:r w:rsidRPr="002852D4">
              <w:t>AND</w:t>
            </w:r>
            <w:r>
              <w:t xml:space="preserve"> </w:t>
            </w:r>
            <w:r w:rsidRPr="002852D4">
              <w:t>("intravenous thrombolysis" OR "IV thrombolysis" OR IVT OR thrombolysis OR alteplase OR "tissue plasminogen activator" OR tPA)</w:t>
            </w:r>
            <w:r>
              <w:t xml:space="preserve"> </w:t>
            </w:r>
            <w:r w:rsidRPr="002852D4">
              <w:t>AND("bridging therapy" OR "bridge therapy" OR "bridging thrombolysis" OR "direct EVT" OR "EVT alone" OR "EVT only")</w:t>
            </w:r>
            <w:r>
              <w:t xml:space="preserve"> </w:t>
            </w:r>
            <w:r w:rsidRPr="002852D4">
              <w:t>AND(randomized OR randomised OR "randomized controlled trial" OR RCT)</w:t>
            </w:r>
          </w:p>
          <w:p w14:paraId="0D7E3531" w14:textId="77777777" w:rsidR="00331349" w:rsidRPr="002852D4" w:rsidRDefault="00331349" w:rsidP="00661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52D4">
              <w:t>)</w:t>
            </w:r>
            <w:r>
              <w:t xml:space="preserve"> </w:t>
            </w:r>
            <w:r w:rsidRPr="002852D4">
              <w:t>AND (PUBYEAR &gt; 2014 AND PUBYEAR &lt; 2026)</w:t>
            </w:r>
          </w:p>
        </w:tc>
        <w:tc>
          <w:tcPr>
            <w:tcW w:w="2429" w:type="dxa"/>
          </w:tcPr>
          <w:p w14:paraId="3DCB46E2" w14:textId="77777777" w:rsidR="00331349" w:rsidRPr="002852D4" w:rsidRDefault="00331349" w:rsidP="00661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52D4">
              <w:t>139</w:t>
            </w:r>
          </w:p>
        </w:tc>
      </w:tr>
      <w:tr w:rsidR="00331349" w:rsidRPr="002852D4" w14:paraId="0D058DEA" w14:textId="77777777" w:rsidTr="0066199B">
        <w:trPr>
          <w:trHeight w:val="30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</w:tcPr>
          <w:p w14:paraId="39EF137E" w14:textId="77777777" w:rsidR="00331349" w:rsidRPr="002852D4" w:rsidRDefault="00331349" w:rsidP="0066199B">
            <w:pPr>
              <w:rPr>
                <w:b w:val="0"/>
                <w:bCs w:val="0"/>
              </w:rPr>
            </w:pPr>
            <w:r w:rsidRPr="002852D4">
              <w:lastRenderedPageBreak/>
              <w:t>Cochrane Library</w:t>
            </w:r>
          </w:p>
        </w:tc>
        <w:tc>
          <w:tcPr>
            <w:tcW w:w="10174" w:type="dxa"/>
          </w:tcPr>
          <w:p w14:paraId="23CBA264" w14:textId="77777777" w:rsidR="00331349" w:rsidRPr="002852D4" w:rsidRDefault="00331349" w:rsidP="00661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52D4">
              <w:t>(("acute ischemic stroke" OR "ischaemic stroke" OR AIS OR "large vessel occlusion" OR LVO))</w:t>
            </w:r>
          </w:p>
          <w:p w14:paraId="56219318" w14:textId="77777777" w:rsidR="00331349" w:rsidRPr="002852D4" w:rsidRDefault="00331349" w:rsidP="00661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52D4">
              <w:t>AND</w:t>
            </w:r>
          </w:p>
          <w:p w14:paraId="6114E578" w14:textId="77777777" w:rsidR="00331349" w:rsidRPr="002852D4" w:rsidRDefault="00331349" w:rsidP="00661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52D4">
              <w:t>(("mechanical thrombectomy" OR "endovascular thrombectomy" OR "endovascular treatment" OR "endovascular therapy" OR EVT))</w:t>
            </w:r>
          </w:p>
          <w:p w14:paraId="79B4200E" w14:textId="77777777" w:rsidR="00331349" w:rsidRPr="002852D4" w:rsidRDefault="00331349" w:rsidP="00661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52D4">
              <w:t>AND</w:t>
            </w:r>
          </w:p>
          <w:p w14:paraId="0E3EB5C5" w14:textId="77777777" w:rsidR="00331349" w:rsidRPr="002852D4" w:rsidRDefault="00331349" w:rsidP="00661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52D4">
              <w:t>(("intravenous thrombolysis" OR "IV thrombolysis" OR "IVT" OR "thrombolytic therapy" OR thrombolysis OR alteplase OR "tissue plasminogen activator" OR tPA))</w:t>
            </w:r>
          </w:p>
          <w:p w14:paraId="16D003A3" w14:textId="77777777" w:rsidR="00331349" w:rsidRPr="002852D4" w:rsidRDefault="00331349" w:rsidP="00661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52D4">
              <w:t>AND</w:t>
            </w:r>
          </w:p>
          <w:p w14:paraId="4528391D" w14:textId="77777777" w:rsidR="00331349" w:rsidRPr="002852D4" w:rsidRDefault="00331349" w:rsidP="00661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52D4">
              <w:t>(("with" NEAR/3 "without" thrombolysis) OR "bridging therapy" OR "bridging thrombolysis" OR "direct EVT")</w:t>
            </w:r>
          </w:p>
          <w:p w14:paraId="3323F084" w14:textId="77777777" w:rsidR="00331349" w:rsidRPr="002852D4" w:rsidRDefault="00331349" w:rsidP="00661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52D4">
              <w:t>AND</w:t>
            </w:r>
            <w:r>
              <w:t xml:space="preserve"> </w:t>
            </w:r>
            <w:r w:rsidRPr="002852D4">
              <w:t>(randomized OR randomised OR "controlled clinical trial" OR "randomized controlled trial" OR RCT)</w:t>
            </w:r>
          </w:p>
        </w:tc>
        <w:tc>
          <w:tcPr>
            <w:tcW w:w="2429" w:type="dxa"/>
          </w:tcPr>
          <w:p w14:paraId="04CECFC6" w14:textId="77777777" w:rsidR="00331349" w:rsidRPr="002852D4" w:rsidRDefault="00331349" w:rsidP="00661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52D4">
              <w:t>128</w:t>
            </w:r>
          </w:p>
        </w:tc>
      </w:tr>
    </w:tbl>
    <w:p w14:paraId="2921F937" w14:textId="26B298A1" w:rsidR="00331349" w:rsidRDefault="00331349" w:rsidP="00331349">
      <w:pPr>
        <w:sectPr w:rsidR="00331349" w:rsidSect="00331349">
          <w:pgSz w:w="16838" w:h="11906" w:orient="landscape" w:code="9"/>
          <w:pgMar w:top="1440" w:right="1440" w:bottom="1440" w:left="1440" w:header="706" w:footer="706" w:gutter="0"/>
          <w:cols w:space="708"/>
          <w:docGrid w:linePitch="360"/>
        </w:sectPr>
      </w:pPr>
      <w:r w:rsidRPr="008E3371">
        <w:rPr>
          <w:b/>
          <w:bCs/>
        </w:rPr>
        <w:t>Limits to</w:t>
      </w:r>
      <w:r w:rsidRPr="008E3371">
        <w:rPr>
          <w:bCs/>
        </w:rPr>
        <w:t>: Humans</w:t>
      </w:r>
      <w:r>
        <w:rPr>
          <w:bCs/>
        </w:rPr>
        <w:t xml:space="preserve"> And RCTs; Search done from 01</w:t>
      </w:r>
      <w:r w:rsidRPr="002852D4">
        <w:rPr>
          <w:bCs/>
          <w:vertAlign w:val="superscript"/>
        </w:rPr>
        <w:t>st</w:t>
      </w:r>
      <w:r>
        <w:rPr>
          <w:bCs/>
        </w:rPr>
        <w:t xml:space="preserve"> Jan 2015 to </w:t>
      </w:r>
      <w:r w:rsidR="006A5251">
        <w:rPr>
          <w:bCs/>
        </w:rPr>
        <w:t>30</w:t>
      </w:r>
      <w:r w:rsidR="006A5251" w:rsidRPr="006A5251">
        <w:rPr>
          <w:bCs/>
          <w:vertAlign w:val="superscript"/>
        </w:rPr>
        <w:t>th</w:t>
      </w:r>
      <w:r w:rsidR="006A5251">
        <w:rPr>
          <w:bCs/>
        </w:rPr>
        <w:t xml:space="preserve"> April</w:t>
      </w:r>
      <w:r>
        <w:rPr>
          <w:bCs/>
        </w:rPr>
        <w:t xml:space="preserve"> 202</w:t>
      </w:r>
      <w:r w:rsidR="006A5251">
        <w:rPr>
          <w:bCs/>
        </w:rPr>
        <w:t>6</w:t>
      </w:r>
      <w:r>
        <w:rPr>
          <w:bCs/>
        </w:rPr>
        <w:t xml:space="preserve"> </w:t>
      </w:r>
      <w:bookmarkStart w:id="2" w:name="_GoBack"/>
      <w:bookmarkEnd w:id="0"/>
      <w:bookmarkEnd w:id="1"/>
      <w:bookmarkEnd w:id="2"/>
    </w:p>
    <w:p w14:paraId="1EDD734B" w14:textId="77777777" w:rsidR="00D00CDF" w:rsidRDefault="00D00CDF"/>
    <w:sectPr w:rsidR="00D00CDF" w:rsidSect="00331349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1349"/>
    <w:rsid w:val="002D0893"/>
    <w:rsid w:val="00331349"/>
    <w:rsid w:val="004B3384"/>
    <w:rsid w:val="006A5251"/>
    <w:rsid w:val="00A618C5"/>
    <w:rsid w:val="00CF3A4E"/>
    <w:rsid w:val="00D00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8CD5A"/>
  <w15:chartTrackingRefBased/>
  <w15:docId w15:val="{353DB60D-63F3-409F-8754-C706DA05C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lang w:val="en-IN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134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134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36"/>
      <w:lang w:bidi="hi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134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29"/>
      <w:lang w:bidi="hi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134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5"/>
      <w:lang w:bidi="hi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134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0"/>
      <w:lang w:bidi="hi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134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0"/>
      <w:lang w:bidi="hi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134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0"/>
      <w:lang w:bidi="hi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134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0"/>
      <w:lang w:bidi="hi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134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0"/>
      <w:lang w:bidi="hi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134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0"/>
      <w:lang w:bidi="hi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1349"/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1349"/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1349"/>
    <w:rPr>
      <w:rFonts w:eastAsiaTheme="majorEastAsia" w:cstheme="majorBidi"/>
      <w:color w:val="2F5496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134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134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13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13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13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13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134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  <w:lang w:bidi="hi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31349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134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5"/>
      <w:lang w:bidi="hi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31349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33134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0"/>
      <w:lang w:bidi="hi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313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134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0"/>
      <w:lang w:bidi="hi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3134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134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0"/>
      <w:lang w:bidi="hi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134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1349"/>
    <w:rPr>
      <w:b/>
      <w:bCs/>
      <w:smallCaps/>
      <w:color w:val="2F5496" w:themeColor="accent1" w:themeShade="BF"/>
      <w:spacing w:val="5"/>
    </w:rPr>
  </w:style>
  <w:style w:type="table" w:styleId="GridTable1Light-Accent2">
    <w:name w:val="Grid Table 1 Light Accent 2"/>
    <w:basedOn w:val="TableNormal"/>
    <w:uiPriority w:val="46"/>
    <w:rsid w:val="00331349"/>
    <w:pPr>
      <w:spacing w:after="0" w:line="240" w:lineRule="auto"/>
    </w:pPr>
    <w:rPr>
      <w:kern w:val="0"/>
      <w:sz w:val="24"/>
      <w:szCs w:val="24"/>
      <w:lang w:bidi="ar-SA"/>
      <w14:ligatures w14:val="none"/>
    </w:rPr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55</Words>
  <Characters>2598</Characters>
  <Application>Microsoft Office Word</Application>
  <DocSecurity>0</DocSecurity>
  <Lines>21</Lines>
  <Paragraphs>6</Paragraphs>
  <ScaleCrop>false</ScaleCrop>
  <Company/>
  <LinksUpToDate>false</LinksUpToDate>
  <CharactersWithSpaces>3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la Jawaid</dc:creator>
  <cp:keywords/>
  <dc:description/>
  <cp:lastModifiedBy>Dr Pradeep</cp:lastModifiedBy>
  <cp:revision>2</cp:revision>
  <dcterms:created xsi:type="dcterms:W3CDTF">2026-01-17T06:56:00Z</dcterms:created>
  <dcterms:modified xsi:type="dcterms:W3CDTF">2026-05-07T10:30:00Z</dcterms:modified>
</cp:coreProperties>
</file>